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0F57E" w14:textId="5EB8146A" w:rsidR="004A3DAB" w:rsidRPr="00F46B06" w:rsidRDefault="004B192F" w:rsidP="00A20A3B">
      <w:pPr>
        <w:tabs>
          <w:tab w:val="left" w:pos="270"/>
        </w:tabs>
        <w:ind w:left="-187"/>
      </w:pPr>
      <w:bookmarkStart w:id="0" w:name="_Hlk22813391"/>
      <w:r w:rsidRPr="00F46B06">
        <w:rPr>
          <w:b/>
        </w:rPr>
        <w:t>S</w:t>
      </w:r>
      <w:r w:rsidR="00D26833" w:rsidRPr="00F46B06">
        <w:rPr>
          <w:b/>
        </w:rPr>
        <w:t>4</w:t>
      </w:r>
      <w:r w:rsidRPr="00F46B06">
        <w:rPr>
          <w:b/>
        </w:rPr>
        <w:t xml:space="preserve"> Table</w:t>
      </w:r>
      <w:r w:rsidR="00B46055" w:rsidRPr="00F46B06">
        <w:t>.</w:t>
      </w:r>
      <w:r w:rsidR="004A3DAB" w:rsidRPr="00F46B06">
        <w:t xml:space="preserve"> </w:t>
      </w:r>
      <w:bookmarkEnd w:id="0"/>
      <w:r w:rsidR="004A3DAB" w:rsidRPr="00F46B06">
        <w:t xml:space="preserve">Stepwise model using a mixed procedure within General Linear Models examining </w:t>
      </w:r>
      <w:r w:rsidR="00F42FD3" w:rsidRPr="00F46B06">
        <w:t>half-life (</w:t>
      </w:r>
      <w:r w:rsidR="004A3DAB" w:rsidRPr="00F46B06">
        <w:t>50% turnover time</w:t>
      </w:r>
      <w:r w:rsidR="00F42FD3" w:rsidRPr="00F46B06">
        <w:t>)</w:t>
      </w:r>
      <w:r w:rsidR="004A3DAB" w:rsidRPr="00F46B06">
        <w:t xml:space="preserve"> in years and tissue type (leaf vs. wood), swamp type (inland, coastal nontidal and tidal), and group effects (swamp type x tissue type). The study was conducted in </w:t>
      </w:r>
      <w:r w:rsidR="004A3DAB" w:rsidRPr="00F46B06">
        <w:rPr>
          <w:i/>
        </w:rPr>
        <w:t>T. distichum</w:t>
      </w:r>
      <w:r w:rsidR="004A3DAB" w:rsidRPr="00F46B06">
        <w:t xml:space="preserve"> swamps along the Mississippi River Alluvial Valley and Gulf Coast of North America</w:t>
      </w:r>
      <w:r w:rsidR="005D5250" w:rsidRPr="00F46B06">
        <w:t xml:space="preserve"> in 2007 and 2011, respectively</w:t>
      </w:r>
      <w:r w:rsidR="004A3DAB" w:rsidRPr="00F46B06">
        <w:t xml:space="preserve"> (</w:t>
      </w:r>
      <w:r w:rsidR="00C06DC2" w:rsidRPr="00F46B06">
        <w:t xml:space="preserve">S2 </w:t>
      </w:r>
      <w:r w:rsidR="004A3DAB" w:rsidRPr="00F46B06">
        <w:t>Table). Linear, log and second order polynomial relationships were fitted to significant geographic/environmental</w:t>
      </w:r>
      <w:r w:rsidR="005D5250" w:rsidRPr="00F46B06">
        <w:t xml:space="preserve">. </w:t>
      </w:r>
      <w:r w:rsidR="004A3DAB" w:rsidRPr="00F46B06">
        <w:t>Whole model fit was</w:t>
      </w:r>
      <w:r w:rsidR="00A20A3B" w:rsidRPr="00F46B06">
        <w:t xml:space="preserve"> for the MRAV: </w:t>
      </w:r>
      <w:r w:rsidR="0051358D" w:rsidRPr="00F46B06">
        <w:t>F</w:t>
      </w:r>
      <w:r w:rsidR="00A20A3B" w:rsidRPr="00F46B06">
        <w:t xml:space="preserve"> = </w:t>
      </w:r>
      <w:r w:rsidR="00ED26D9" w:rsidRPr="00F46B06">
        <w:t>29.8</w:t>
      </w:r>
      <w:r w:rsidR="004A3DAB" w:rsidRPr="00F46B06">
        <w:t>, p &lt; 0.0001, r</w:t>
      </w:r>
      <w:r w:rsidR="004A3DAB" w:rsidRPr="00F46B06">
        <w:rPr>
          <w:vertAlign w:val="superscript"/>
        </w:rPr>
        <w:t>2</w:t>
      </w:r>
      <w:r w:rsidR="00A20A3B" w:rsidRPr="00F46B06">
        <w:t xml:space="preserve"> = </w:t>
      </w:r>
      <w:r w:rsidR="00D574B4" w:rsidRPr="00F46B06">
        <w:t>0.</w:t>
      </w:r>
      <w:r w:rsidR="00ED26D9" w:rsidRPr="00F46B06">
        <w:t>733</w:t>
      </w:r>
      <w:r w:rsidR="004A3DAB" w:rsidRPr="00F46B06">
        <w:t xml:space="preserve">, and </w:t>
      </w:r>
      <w:r w:rsidR="00A20A3B" w:rsidRPr="00F46B06">
        <w:t xml:space="preserve">for GOM: </w:t>
      </w:r>
      <w:r w:rsidR="0051358D" w:rsidRPr="00F46B06">
        <w:t>F</w:t>
      </w:r>
      <w:r w:rsidR="00A20A3B" w:rsidRPr="00F46B06">
        <w:t xml:space="preserve"> = </w:t>
      </w:r>
      <w:r w:rsidR="00676A2B" w:rsidRPr="00F46B06">
        <w:t>61.3</w:t>
      </w:r>
      <w:r w:rsidR="00A20A3B" w:rsidRPr="00F46B06">
        <w:t>, p &lt; 0.0001, r</w:t>
      </w:r>
      <w:r w:rsidR="00A20A3B" w:rsidRPr="00F46B06">
        <w:rPr>
          <w:vertAlign w:val="superscript"/>
        </w:rPr>
        <w:t>2</w:t>
      </w:r>
      <w:r w:rsidR="00A20A3B" w:rsidRPr="00F46B06">
        <w:t xml:space="preserve"> = 0.</w:t>
      </w:r>
      <w:r w:rsidR="00750C21" w:rsidRPr="00F46B06">
        <w:t>6</w:t>
      </w:r>
      <w:r w:rsidR="00676A2B" w:rsidRPr="00F46B06">
        <w:t>89</w:t>
      </w:r>
      <w:r w:rsidR="00A20A3B" w:rsidRPr="00F46B06">
        <w:t xml:space="preserve">). </w:t>
      </w:r>
      <w:r w:rsidR="00607650" w:rsidRPr="00F46B06">
        <w:t xml:space="preserve">The equation for the principle component of precipitation </w:t>
      </w:r>
      <w:r w:rsidR="00F5589C" w:rsidRPr="00F46B06">
        <w:t>in 2007</w:t>
      </w:r>
      <w:r w:rsidR="003330FE" w:rsidRPr="00F46B06">
        <w:t xml:space="preserve"> </w:t>
      </w:r>
      <w:r w:rsidR="00577D1E">
        <w:t>was</w:t>
      </w:r>
      <w:r w:rsidR="003330FE" w:rsidRPr="00F46B06">
        <w:t xml:space="preserve"> </w:t>
      </w:r>
      <w:proofErr w:type="spellStart"/>
      <w:r w:rsidR="00F5589C" w:rsidRPr="00F46B06">
        <w:t>PrinCompP</w:t>
      </w:r>
      <w:proofErr w:type="spellEnd"/>
      <w:r w:rsidR="00F5589C" w:rsidRPr="00F46B06">
        <w:rPr>
          <w:color w:val="222222"/>
          <w:shd w:val="clear" w:color="auto" w:fill="FFFFFF"/>
        </w:rPr>
        <w:t xml:space="preserve"> = Total </w:t>
      </w:r>
      <w:r w:rsidR="00EA2BE1" w:rsidRPr="00F46B06">
        <w:rPr>
          <w:color w:val="222222"/>
          <w:shd w:val="clear" w:color="auto" w:fill="FFFFFF"/>
        </w:rPr>
        <w:t>a</w:t>
      </w:r>
      <w:r w:rsidR="00F5589C" w:rsidRPr="00F46B06">
        <w:rPr>
          <w:color w:val="222222"/>
          <w:shd w:val="clear" w:color="auto" w:fill="FFFFFF"/>
        </w:rPr>
        <w:t xml:space="preserve">nnual </w:t>
      </w:r>
      <w:r w:rsidR="00EA2BE1" w:rsidRPr="00F46B06">
        <w:rPr>
          <w:color w:val="222222"/>
          <w:shd w:val="clear" w:color="auto" w:fill="FFFFFF"/>
        </w:rPr>
        <w:t>p</w:t>
      </w:r>
      <w:r w:rsidR="00F5589C" w:rsidRPr="00F46B06">
        <w:rPr>
          <w:color w:val="222222"/>
          <w:shd w:val="clear" w:color="auto" w:fill="FFFFFF"/>
        </w:rPr>
        <w:t xml:space="preserve">recipitation * 0.707107 + Mean </w:t>
      </w:r>
      <w:r w:rsidR="00EA2BE1" w:rsidRPr="00F46B06">
        <w:rPr>
          <w:color w:val="222222"/>
          <w:shd w:val="clear" w:color="auto" w:fill="FFFFFF"/>
        </w:rPr>
        <w:t>a</w:t>
      </w:r>
      <w:r w:rsidR="00F5589C" w:rsidRPr="00F46B06">
        <w:rPr>
          <w:color w:val="222222"/>
          <w:shd w:val="clear" w:color="auto" w:fill="FFFFFF"/>
        </w:rPr>
        <w:t xml:space="preserve">nnual </w:t>
      </w:r>
      <w:r w:rsidR="00EA2BE1" w:rsidRPr="00F46B06">
        <w:rPr>
          <w:color w:val="222222"/>
          <w:shd w:val="clear" w:color="auto" w:fill="FFFFFF"/>
        </w:rPr>
        <w:t>p</w:t>
      </w:r>
      <w:r w:rsidR="00F5589C" w:rsidRPr="00F46B06">
        <w:rPr>
          <w:color w:val="222222"/>
          <w:shd w:val="clear" w:color="auto" w:fill="FFFFFF"/>
        </w:rPr>
        <w:t xml:space="preserve">recipitation * 0.707107. </w:t>
      </w:r>
      <w:r w:rsidR="004A3DAB" w:rsidRPr="00F46B06">
        <w:t xml:space="preserve">Significant differences of means are based on contrasts and indicated by letters based on Tukey’s tests (p &lt; 0.05). </w:t>
      </w:r>
    </w:p>
    <w:p w14:paraId="4B22106D" w14:textId="77777777" w:rsidR="00A20A3B" w:rsidRPr="00F46B06" w:rsidRDefault="00A20A3B" w:rsidP="00A20A3B">
      <w:pPr>
        <w:tabs>
          <w:tab w:val="left" w:pos="270"/>
        </w:tabs>
        <w:ind w:left="-187"/>
      </w:pPr>
    </w:p>
    <w:tbl>
      <w:tblPr>
        <w:tblW w:w="10337" w:type="dxa"/>
        <w:tblInd w:w="-262" w:type="dxa"/>
        <w:tblLayout w:type="fixed"/>
        <w:tblLook w:val="0000" w:firstRow="0" w:lastRow="0" w:firstColumn="0" w:lastColumn="0" w:noHBand="0" w:noVBand="0"/>
      </w:tblPr>
      <w:tblGrid>
        <w:gridCol w:w="3857"/>
        <w:gridCol w:w="810"/>
        <w:gridCol w:w="1170"/>
        <w:gridCol w:w="1170"/>
        <w:gridCol w:w="1530"/>
        <w:gridCol w:w="1800"/>
      </w:tblGrid>
      <w:tr w:rsidR="00BF4282" w:rsidRPr="00F46B06" w14:paraId="3FA8E73F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26BC8A" w14:textId="77777777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1BC4D6" w14:textId="77777777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5B2340" w14:textId="6840E18B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 xml:space="preserve">         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644278" w14:textId="77777777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 xml:space="preserve">      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569E81" w14:textId="77777777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>Significa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18479" w14:textId="77777777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 xml:space="preserve">Mean half-life </w:t>
            </w:r>
          </w:p>
          <w:p w14:paraId="2EC26C5D" w14:textId="477A07FE" w:rsidR="00BF4282" w:rsidRPr="00F46B06" w:rsidRDefault="00BF4282" w:rsidP="00943A6B">
            <w:pPr>
              <w:tabs>
                <w:tab w:val="left" w:pos="270"/>
              </w:tabs>
              <w:spacing w:line="480" w:lineRule="auto"/>
              <w:rPr>
                <w:b/>
                <w:bCs/>
              </w:rPr>
            </w:pPr>
            <w:r w:rsidRPr="00F46B06">
              <w:rPr>
                <w:b/>
                <w:bCs/>
              </w:rPr>
              <w:t>± S.E.</w:t>
            </w:r>
          </w:p>
        </w:tc>
      </w:tr>
      <w:tr w:rsidR="00BF4282" w:rsidRPr="00F46B06" w14:paraId="057EA691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0FBE90" w14:textId="61EEDB39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MRAV (20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0E6CE2" w14:textId="3C5ADAC5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</w:t>
            </w:r>
            <w:r w:rsidR="00FA2D47" w:rsidRPr="00F46B06"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73FA63" w14:textId="0D1BAE7F" w:rsidR="00BF4282" w:rsidRPr="00F46B06" w:rsidRDefault="00FA2D47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29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596B1A" w14:textId="6E321A03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6E94B2" w14:textId="49FB75E2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24112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CB1605" w:rsidRPr="00F46B06" w14:paraId="6BAC4BBA" w14:textId="77777777" w:rsidTr="00BF4282">
        <w:trPr>
          <w:trHeight w:val="545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522CAF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>Tissue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88DBCB" w14:textId="18C7F13C" w:rsidR="00BF4282" w:rsidRPr="00F46B06" w:rsidRDefault="00CB1605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64B747" w14:textId="1C73E1B9" w:rsidR="00BF4282" w:rsidRPr="00F46B06" w:rsidRDefault="00CB1605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2</w:t>
            </w:r>
            <w:r w:rsidR="00FA2D47" w:rsidRPr="00F46B06">
              <w:t>85</w:t>
            </w:r>
            <w:r w:rsidRPr="00F46B06">
              <w:t>.</w:t>
            </w:r>
            <w:r w:rsidR="00FA2D47" w:rsidRPr="00F46B06"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D806C1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88081C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7E5E9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CB1605" w:rsidRPr="00F46B06" w14:paraId="533322C4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DF1DEE" w14:textId="6A122B8E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  lea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8C0E20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06B338" w14:textId="58D62383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166422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0C1857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431EE" w14:textId="528EC317" w:rsidR="00BF4282" w:rsidRPr="00F46B06" w:rsidRDefault="00BF4282" w:rsidP="00E64C6D">
            <w:pPr>
              <w:spacing w:line="480" w:lineRule="auto"/>
            </w:pPr>
            <w:r w:rsidRPr="00F46B06">
              <w:t xml:space="preserve">  4.06 ± 1.07</w:t>
            </w:r>
            <w:r w:rsidRPr="00F46B06">
              <w:rPr>
                <w:vertAlign w:val="superscript"/>
              </w:rPr>
              <w:t>a</w:t>
            </w:r>
          </w:p>
        </w:tc>
      </w:tr>
      <w:tr w:rsidR="00CB1605" w:rsidRPr="00F46B06" w14:paraId="5E347413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C9AD6A" w14:textId="438A64C1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  wo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0EB125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AEB92C" w14:textId="3DCB3022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02B9EF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A3BD59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3ED20" w14:textId="5E8839A4" w:rsidR="00BF4282" w:rsidRPr="00F46B06" w:rsidRDefault="00BF4282" w:rsidP="00E64C6D">
            <w:pPr>
              <w:spacing w:line="480" w:lineRule="auto"/>
            </w:pPr>
            <w:r w:rsidRPr="00F46B06">
              <w:t>44.25 ± 6.96</w:t>
            </w:r>
            <w:r w:rsidRPr="00F46B06">
              <w:rPr>
                <w:vertAlign w:val="superscript"/>
              </w:rPr>
              <w:t>b</w:t>
            </w:r>
          </w:p>
        </w:tc>
      </w:tr>
      <w:tr w:rsidR="00FA2D47" w:rsidRPr="00F46B06" w14:paraId="7EA8B5CA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254D6" w14:textId="23D7F918" w:rsidR="00FA2D47" w:rsidRPr="00F46B06" w:rsidRDefault="00FA2D47" w:rsidP="00E64C6D">
            <w:pPr>
              <w:tabs>
                <w:tab w:val="left" w:pos="270"/>
              </w:tabs>
              <w:spacing w:line="480" w:lineRule="auto"/>
            </w:pPr>
            <w:r w:rsidRPr="00F46B06">
              <w:t>Lo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2D8888" w14:textId="3BE25FC9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DBADBD" w14:textId="378BAA53" w:rsidR="00FA2D47" w:rsidRPr="00F46B06" w:rsidRDefault="00F30527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14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A4E774" w14:textId="62A9FC0E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502508" w14:textId="441570F8" w:rsidR="00FA2D47" w:rsidRPr="00F46B06" w:rsidRDefault="001F04C4" w:rsidP="001F04C4">
            <w:pPr>
              <w:tabs>
                <w:tab w:val="left" w:pos="270"/>
              </w:tabs>
              <w:snapToGrid w:val="0"/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98038" w14:textId="77777777" w:rsidR="00FA2D47" w:rsidRPr="00F46B06" w:rsidRDefault="00FA2D47" w:rsidP="00E64C6D">
            <w:pPr>
              <w:spacing w:line="480" w:lineRule="auto"/>
            </w:pPr>
          </w:p>
        </w:tc>
      </w:tr>
      <w:tr w:rsidR="00FA2D47" w:rsidRPr="00F46B06" w14:paraId="19911794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44456" w14:textId="7FE170D5" w:rsidR="00FA2D47" w:rsidRPr="00F46B06" w:rsidRDefault="00FA2D47" w:rsidP="00E64C6D">
            <w:pPr>
              <w:tabs>
                <w:tab w:val="left" w:pos="270"/>
              </w:tabs>
              <w:spacing w:line="480" w:lineRule="auto"/>
            </w:pPr>
            <w:r w:rsidRPr="00F46B06">
              <w:t>Tissue type * lo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AE3C7A" w14:textId="1C730378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531F16" w14:textId="27D58828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DC8F32" w14:textId="2E7D07D4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6E42D6" w14:textId="5C00783B" w:rsidR="00FA2D47" w:rsidRPr="00F46B06" w:rsidRDefault="001F04C4" w:rsidP="00E64C6D">
            <w:pPr>
              <w:tabs>
                <w:tab w:val="left" w:pos="270"/>
              </w:tabs>
              <w:snapToGrid w:val="0"/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6E521" w14:textId="77777777" w:rsidR="00FA2D47" w:rsidRPr="00F46B06" w:rsidRDefault="00FA2D47" w:rsidP="00E64C6D">
            <w:pPr>
              <w:spacing w:line="480" w:lineRule="auto"/>
            </w:pPr>
          </w:p>
        </w:tc>
      </w:tr>
      <w:tr w:rsidR="00CB1605" w:rsidRPr="00F46B06" w14:paraId="2EA6067D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203195" w14:textId="025CC57E" w:rsidR="00BF4282" w:rsidRPr="00F46B06" w:rsidRDefault="00FA2D47" w:rsidP="00E64C6D">
            <w:pPr>
              <w:tabs>
                <w:tab w:val="left" w:pos="270"/>
              </w:tabs>
              <w:spacing w:line="480" w:lineRule="auto"/>
            </w:pPr>
            <w:proofErr w:type="spellStart"/>
            <w:r w:rsidRPr="00F46B06">
              <w:t>PrinComp</w:t>
            </w:r>
            <w:r w:rsidR="00F30527" w:rsidRPr="00F46B06">
              <w:t>P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1AEF22" w14:textId="28E9BF6B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54A233" w14:textId="56141B41" w:rsidR="00BF4282" w:rsidRPr="00F46B06" w:rsidRDefault="001F04C4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5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DF56DF" w14:textId="108B2CC3" w:rsidR="00BF4282" w:rsidRPr="00F46B06" w:rsidRDefault="001F04C4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0.0</w:t>
            </w:r>
            <w:r w:rsidR="00F30527" w:rsidRPr="00F46B06">
              <w:rPr>
                <w:b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146269" w14:textId="4311BD9D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8720F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CB1605" w:rsidRPr="00F46B06" w14:paraId="3BD07ABF" w14:textId="77777777" w:rsidTr="00BF4282">
        <w:trPr>
          <w:trHeight w:val="557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7836F8" w14:textId="490B004E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>Salin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E1780C" w14:textId="1153240E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C747CB" w14:textId="3E185DB2" w:rsidR="00BF4282" w:rsidRPr="00F46B06" w:rsidRDefault="001F04C4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6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19EBA5" w14:textId="1AE37B59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0.0</w:t>
            </w:r>
            <w:r w:rsidR="00F30527" w:rsidRPr="00F46B06">
              <w:rPr>
                <w:b/>
              </w:rPr>
              <w:t>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71FBEC" w14:textId="23FFCFAA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9723F" w14:textId="77777777" w:rsidR="00BF4282" w:rsidRPr="00F46B06" w:rsidRDefault="00BF4282" w:rsidP="00E64C6D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FA2D47" w:rsidRPr="00F46B06" w14:paraId="60A7559A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27CF85" w14:textId="4BB98637" w:rsidR="00FA2D47" w:rsidRPr="00F46B06" w:rsidRDefault="00F30527" w:rsidP="00E64C6D">
            <w:pPr>
              <w:tabs>
                <w:tab w:val="left" w:pos="270"/>
              </w:tabs>
              <w:spacing w:line="480" w:lineRule="auto"/>
            </w:pPr>
            <w:r w:rsidRPr="00F46B06">
              <w:t>Longitu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5109EA" w14:textId="27CE676E" w:rsidR="00FA2D4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</w:rPr>
            </w:pPr>
            <w:r w:rsidRPr="00F46B06">
              <w:rPr>
                <w:strike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F645BA" w14:textId="3676103D" w:rsidR="00FA2D4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6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DDC3BE" w14:textId="4FE21BE6" w:rsidR="00FA2D4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0.00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AB1B53" w14:textId="5916A445" w:rsidR="00FA2D47" w:rsidRPr="00F46B06" w:rsidRDefault="001C118E" w:rsidP="00E64C6D">
            <w:pPr>
              <w:tabs>
                <w:tab w:val="left" w:pos="270"/>
              </w:tabs>
              <w:spacing w:line="480" w:lineRule="auto"/>
              <w:rPr>
                <w:strike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42E0B" w14:textId="77777777" w:rsidR="00FA2D47" w:rsidRPr="00F46B06" w:rsidRDefault="00FA2D47" w:rsidP="00E64C6D">
            <w:pPr>
              <w:snapToGrid w:val="0"/>
              <w:spacing w:line="480" w:lineRule="auto"/>
            </w:pPr>
          </w:p>
        </w:tc>
      </w:tr>
      <w:tr w:rsidR="00F30527" w:rsidRPr="00F46B06" w14:paraId="589510B4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455565" w14:textId="77777777" w:rsidR="00F30527" w:rsidRPr="00F46B06" w:rsidRDefault="00F30527" w:rsidP="00E64C6D">
            <w:pPr>
              <w:tabs>
                <w:tab w:val="left" w:pos="270"/>
              </w:tabs>
              <w:spacing w:line="480" w:lineRule="auto"/>
              <w:rPr>
                <w:b/>
                <w:color w:val="385623" w:themeColor="accent6" w:themeShade="8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E9FA87" w14:textId="77777777" w:rsidR="00F3052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  <w:color w:val="385623" w:themeColor="accent6" w:themeShade="8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3CEA07" w14:textId="77777777" w:rsidR="00F3052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  <w:color w:val="385623" w:themeColor="accent6" w:themeShade="8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EAF858" w14:textId="77777777" w:rsidR="00F30527" w:rsidRPr="00F46B06" w:rsidRDefault="00F30527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  <w:strike/>
                <w:color w:val="385623" w:themeColor="accent6" w:themeShade="8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460DBB" w14:textId="77777777" w:rsidR="00F30527" w:rsidRPr="00F46B06" w:rsidRDefault="00F30527" w:rsidP="00E64C6D">
            <w:pPr>
              <w:tabs>
                <w:tab w:val="left" w:pos="270"/>
              </w:tabs>
              <w:spacing w:line="480" w:lineRule="auto"/>
              <w:rPr>
                <w:b/>
                <w:strike/>
                <w:color w:val="385623" w:themeColor="accent6" w:themeShade="8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97687" w14:textId="77777777" w:rsidR="00F30527" w:rsidRPr="00F46B06" w:rsidRDefault="00F30527" w:rsidP="00E64C6D">
            <w:pPr>
              <w:snapToGrid w:val="0"/>
              <w:spacing w:line="480" w:lineRule="auto"/>
              <w:rPr>
                <w:color w:val="385623" w:themeColor="accent6" w:themeShade="80"/>
              </w:rPr>
            </w:pPr>
          </w:p>
        </w:tc>
      </w:tr>
      <w:tr w:rsidR="00BF4282" w:rsidRPr="00F46B06" w14:paraId="3E9D2B61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A3A01C" w14:textId="64BC0853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GOM (20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4202E1" w14:textId="3FF0631C" w:rsidR="00BF4282" w:rsidRPr="00F46B06" w:rsidRDefault="00750C21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7527C4" w14:textId="6167B7FB" w:rsidR="00BF4282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6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833C41" w14:textId="7379B8F3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AB7058" w14:textId="70804B51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  <w:strike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AAFBD" w14:textId="77777777" w:rsidR="00BF4282" w:rsidRPr="00F46B06" w:rsidRDefault="00BF4282" w:rsidP="00E64C6D">
            <w:pPr>
              <w:snapToGrid w:val="0"/>
              <w:spacing w:line="480" w:lineRule="auto"/>
            </w:pPr>
          </w:p>
        </w:tc>
      </w:tr>
      <w:tr w:rsidR="00BF4282" w:rsidRPr="00F46B06" w14:paraId="1DE0C003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A7E312" w14:textId="5232FF5E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strike/>
              </w:rPr>
            </w:pPr>
            <w:r w:rsidRPr="00F46B06">
              <w:t>Tissue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BEF631" w14:textId="120F3803" w:rsidR="00BF4282" w:rsidRPr="00F46B06" w:rsidRDefault="007D0320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</w:rPr>
            </w:pPr>
            <w:r w:rsidRPr="00F46B06"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F788AC" w14:textId="31A6B448" w:rsidR="00BF4282" w:rsidRPr="00F46B06" w:rsidRDefault="00750C21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2</w:t>
            </w:r>
            <w:r w:rsidR="00676A2B" w:rsidRPr="00F46B06">
              <w:t>5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430448" w14:textId="541DB4D5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  <w:strike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07F0CE" w14:textId="3B907BBC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  <w:strike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A1189" w14:textId="77777777" w:rsidR="00BF4282" w:rsidRPr="00F46B06" w:rsidRDefault="00BF4282" w:rsidP="00E64C6D">
            <w:pPr>
              <w:snapToGrid w:val="0"/>
              <w:spacing w:line="480" w:lineRule="auto"/>
            </w:pPr>
          </w:p>
        </w:tc>
      </w:tr>
      <w:tr w:rsidR="00BF4282" w:rsidRPr="00F46B06" w14:paraId="027C4782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945B76" w14:textId="01D34F20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  Lea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859ADA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9286FE" w14:textId="0C20D29A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51AA64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02C2A8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F4331" w14:textId="7E565444" w:rsidR="00BF4282" w:rsidRPr="00F46B06" w:rsidRDefault="00BF4282" w:rsidP="00E64C6D">
            <w:pPr>
              <w:snapToGrid w:val="0"/>
              <w:spacing w:line="480" w:lineRule="auto"/>
            </w:pPr>
            <w:r w:rsidRPr="00F46B06">
              <w:t xml:space="preserve">  2.788 ± 0.357</w:t>
            </w:r>
            <w:r w:rsidRPr="00F46B06">
              <w:rPr>
                <w:vertAlign w:val="superscript"/>
              </w:rPr>
              <w:t>a</w:t>
            </w:r>
          </w:p>
        </w:tc>
      </w:tr>
      <w:tr w:rsidR="00BF4282" w:rsidRPr="00F46B06" w14:paraId="1ABF0AC8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E4E890" w14:textId="228F3D58" w:rsidR="00BF4282" w:rsidRPr="00F46B06" w:rsidRDefault="00BF4282" w:rsidP="00E64C6D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  Wo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BABC26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D0BD7F" w14:textId="33EE3F7F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strike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0273C0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1F5295" w14:textId="77777777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D8E6A" w14:textId="32BF0746" w:rsidR="00BF4282" w:rsidRPr="00F46B06" w:rsidRDefault="00BF4282" w:rsidP="00E64C6D">
            <w:pPr>
              <w:snapToGrid w:val="0"/>
              <w:spacing w:line="480" w:lineRule="auto"/>
              <w:rPr>
                <w:b/>
              </w:rPr>
            </w:pPr>
            <w:r w:rsidRPr="00F46B06">
              <w:t>17.208 ± 1.711</w:t>
            </w:r>
            <w:r w:rsidRPr="00F46B06">
              <w:rPr>
                <w:vertAlign w:val="superscript"/>
              </w:rPr>
              <w:t>b</w:t>
            </w:r>
          </w:p>
        </w:tc>
      </w:tr>
      <w:tr w:rsidR="00BF4282" w:rsidRPr="00F46B06" w14:paraId="3CE2FF7C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17ED3D" w14:textId="2FE49C88" w:rsidR="00BF4282" w:rsidRPr="00F46B06" w:rsidRDefault="00C152C6" w:rsidP="00E64C6D">
            <w:pPr>
              <w:tabs>
                <w:tab w:val="left" w:pos="270"/>
              </w:tabs>
              <w:spacing w:line="480" w:lineRule="auto"/>
            </w:pPr>
            <w:r w:rsidRPr="00F46B06">
              <w:t>Flooding</w:t>
            </w:r>
            <w:r w:rsidR="00750C21" w:rsidRPr="00F46B06">
              <w:t xml:space="preserve"> 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F51353" w14:textId="352AF575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F35302" w14:textId="049BED46" w:rsidR="00BF4282" w:rsidRPr="00F46B06" w:rsidRDefault="00750C21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6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C4574F" w14:textId="4E2A65AC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0.0</w:t>
            </w:r>
            <w:r w:rsidR="00750C21" w:rsidRPr="00F46B06">
              <w:rPr>
                <w:b/>
              </w:rPr>
              <w:t>13</w:t>
            </w:r>
            <w:r w:rsidR="00676A2B" w:rsidRPr="00F46B06">
              <w:rPr>
                <w:b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6348A" w14:textId="128BAC54" w:rsidR="00BF4282" w:rsidRPr="00F46B06" w:rsidRDefault="00BF4282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A570C" w14:textId="77777777" w:rsidR="00BF4282" w:rsidRPr="00F46B06" w:rsidRDefault="00BF4282" w:rsidP="00E64C6D">
            <w:pPr>
              <w:snapToGrid w:val="0"/>
              <w:spacing w:line="480" w:lineRule="auto"/>
            </w:pPr>
          </w:p>
        </w:tc>
      </w:tr>
      <w:tr w:rsidR="00750C21" w:rsidRPr="00F46B06" w14:paraId="3A2A0064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FC7B3A" w14:textId="0518B0D7" w:rsidR="00750C21" w:rsidRPr="00F46B06" w:rsidRDefault="00750C21" w:rsidP="00E64C6D">
            <w:pPr>
              <w:tabs>
                <w:tab w:val="left" w:pos="270"/>
              </w:tabs>
              <w:spacing w:line="480" w:lineRule="auto"/>
            </w:pPr>
            <w:r w:rsidRPr="00F46B06">
              <w:t>Lo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10139F" w14:textId="1FB65D28" w:rsidR="00750C21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CD9367" w14:textId="5A8E38AE" w:rsidR="00750C21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36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9CABAF" w14:textId="6A58BB6E" w:rsidR="00750C21" w:rsidRPr="00F46B06" w:rsidRDefault="00CF7A2D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734D89" w14:textId="1FFB5DED" w:rsidR="00750C21" w:rsidRPr="00F46B06" w:rsidRDefault="00CF7A2D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26F70" w14:textId="77777777" w:rsidR="00750C21" w:rsidRPr="00F46B06" w:rsidRDefault="00750C21" w:rsidP="00E64C6D">
            <w:pPr>
              <w:snapToGrid w:val="0"/>
              <w:spacing w:line="480" w:lineRule="auto"/>
            </w:pPr>
          </w:p>
        </w:tc>
      </w:tr>
      <w:tr w:rsidR="00750C21" w:rsidRPr="00F46B06" w14:paraId="5E84AC00" w14:textId="77777777" w:rsidTr="00BF4282">
        <w:trPr>
          <w:trHeight w:val="569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CB19B6" w14:textId="1A946489" w:rsidR="00750C21" w:rsidRPr="00F46B06" w:rsidRDefault="00676A2B" w:rsidP="00E64C6D">
            <w:pPr>
              <w:tabs>
                <w:tab w:val="left" w:pos="270"/>
              </w:tabs>
              <w:spacing w:line="480" w:lineRule="auto"/>
            </w:pPr>
            <w:r w:rsidRPr="00F46B06">
              <w:t>Location * tissue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A665F6" w14:textId="1DB36F2C" w:rsidR="00750C21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A2582B" w14:textId="4044E35E" w:rsidR="00750C21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1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1D6699" w14:textId="6EC2643A" w:rsidR="00750C21" w:rsidRPr="00F46B06" w:rsidRDefault="00676A2B" w:rsidP="00E64C6D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F5FAE3" w14:textId="17FF45AF" w:rsidR="00750C21" w:rsidRPr="00F46B06" w:rsidRDefault="00CF7A2D" w:rsidP="00E64C6D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</w:t>
            </w:r>
            <w:r w:rsidR="00676A2B" w:rsidRPr="00F46B06">
              <w:rPr>
                <w:b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6A13E" w14:textId="77777777" w:rsidR="00750C21" w:rsidRPr="00F46B06" w:rsidRDefault="00750C21" w:rsidP="00E64C6D">
            <w:pPr>
              <w:snapToGrid w:val="0"/>
              <w:spacing w:line="480" w:lineRule="auto"/>
            </w:pPr>
          </w:p>
        </w:tc>
      </w:tr>
    </w:tbl>
    <w:p w14:paraId="0E6ED495" w14:textId="7BE39874" w:rsidR="004A3DAB" w:rsidRPr="00F46B06" w:rsidRDefault="004A3DAB" w:rsidP="004A3DAB">
      <w:pPr>
        <w:suppressAutoHyphens w:val="0"/>
        <w:rPr>
          <w:b/>
        </w:rPr>
      </w:pPr>
      <w:bookmarkStart w:id="1" w:name="_GoBack"/>
      <w:bookmarkEnd w:id="1"/>
    </w:p>
    <w:sectPr w:rsidR="004A3DAB" w:rsidRPr="00F46B06" w:rsidSect="00F46773">
      <w:headerReference w:type="even" r:id="rId8"/>
      <w:headerReference w:type="default" r:id="rId9"/>
      <w:headerReference w:type="firs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7EB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2A3"/>
    <w:rsid w:val="005913EB"/>
    <w:rsid w:val="00591885"/>
    <w:rsid w:val="0059291E"/>
    <w:rsid w:val="00592988"/>
    <w:rsid w:val="00592E24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926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3E5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519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4CD82-D65A-4B23-8524-9F8FD06C2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1504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3</cp:revision>
  <cp:lastPrinted>2019-10-23T13:32:00Z</cp:lastPrinted>
  <dcterms:created xsi:type="dcterms:W3CDTF">2019-12-14T16:31:00Z</dcterms:created>
  <dcterms:modified xsi:type="dcterms:W3CDTF">2019-12-14T16:49:00Z</dcterms:modified>
</cp:coreProperties>
</file>